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51A5F" w14:textId="6AD9FC99" w:rsidR="0008480D" w:rsidRPr="000A0CF2" w:rsidRDefault="0008480D" w:rsidP="0008480D">
      <w:pPr>
        <w:spacing w:line="480" w:lineRule="auto"/>
        <w:rPr>
          <w:b/>
          <w:bCs/>
          <w:lang w:val="en-US"/>
        </w:rPr>
      </w:pPr>
      <w:r w:rsidRPr="000A0CF2">
        <w:rPr>
          <w:rFonts w:cs="Calibri"/>
          <w:b/>
          <w:bCs/>
          <w:sz w:val="22"/>
          <w:szCs w:val="22"/>
          <w:lang w:val="en-US"/>
        </w:rPr>
        <w:t xml:space="preserve">Additional Figure </w:t>
      </w:r>
      <w:r w:rsidR="00897C3A" w:rsidRPr="000A0CF2">
        <w:rPr>
          <w:rFonts w:cs="Calibri"/>
          <w:b/>
          <w:bCs/>
          <w:sz w:val="22"/>
          <w:szCs w:val="22"/>
          <w:lang w:val="en-US"/>
        </w:rPr>
        <w:t>1</w:t>
      </w:r>
      <w:r w:rsidR="00C12396" w:rsidRPr="000A0CF2">
        <w:rPr>
          <w:rFonts w:cs="Calibri"/>
          <w:b/>
          <w:bCs/>
          <w:sz w:val="22"/>
          <w:szCs w:val="22"/>
          <w:lang w:val="en-US"/>
        </w:rPr>
        <w:t>2</w:t>
      </w:r>
      <w:r w:rsidRPr="000A0CF2">
        <w:rPr>
          <w:rFonts w:cs="Calibri"/>
          <w:b/>
          <w:bCs/>
          <w:sz w:val="22"/>
          <w:szCs w:val="22"/>
          <w:lang w:val="en-US"/>
        </w:rPr>
        <w:t>. Kaplan Meie</w:t>
      </w:r>
      <w:bookmarkStart w:id="0" w:name="_GoBack"/>
      <w:bookmarkEnd w:id="0"/>
      <w:r w:rsidRPr="000A0CF2">
        <w:rPr>
          <w:rFonts w:cs="Calibri"/>
          <w:b/>
          <w:bCs/>
          <w:sz w:val="22"/>
          <w:szCs w:val="22"/>
          <w:lang w:val="en-US"/>
        </w:rPr>
        <w:t>r curve depicting time to first extubation attempt.</w:t>
      </w:r>
    </w:p>
    <w:p w14:paraId="78C1516D" w14:textId="05D73261" w:rsidR="0023321D" w:rsidRPr="000A0CF2" w:rsidRDefault="00407395" w:rsidP="001C7214">
      <w:pPr>
        <w:jc w:val="center"/>
        <w:rPr>
          <w:lang w:val="en-US"/>
        </w:rPr>
      </w:pPr>
      <w:r w:rsidRPr="000A0CF2">
        <w:rPr>
          <w:noProof/>
          <w:lang w:val="en-IN" w:eastAsia="en-IN"/>
        </w:rPr>
        <w:drawing>
          <wp:inline distT="0" distB="0" distL="0" distR="0" wp14:anchorId="2BB46B10" wp14:editId="25EC272F">
            <wp:extent cx="8549380" cy="5194935"/>
            <wp:effectExtent l="0" t="0" r="0" b="0"/>
            <wp:docPr id="1930719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7194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6416" cy="521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DB52B" w14:textId="1699E079" w:rsidR="001C7214" w:rsidRPr="0008480D" w:rsidRDefault="0008480D" w:rsidP="0008480D">
      <w:pPr>
        <w:rPr>
          <w:lang w:val="en-US"/>
        </w:rPr>
      </w:pPr>
      <w:r w:rsidRPr="000A0CF2">
        <w:rPr>
          <w:lang w:val="en-US"/>
        </w:rPr>
        <w:t xml:space="preserve">HR denotes hazard ratio, </w:t>
      </w:r>
      <w:r w:rsidR="00B542A5" w:rsidRPr="000A0CF2">
        <w:rPr>
          <w:lang w:val="en-US"/>
        </w:rPr>
        <w:t>CI</w:t>
      </w:r>
      <w:r w:rsidRPr="000A0CF2">
        <w:rPr>
          <w:vertAlign w:val="subscript"/>
          <w:lang w:val="en-US"/>
        </w:rPr>
        <w:t>95%</w:t>
      </w:r>
      <w:r w:rsidRPr="000A0CF2">
        <w:rPr>
          <w:lang w:val="en-US"/>
        </w:rPr>
        <w:t>: 95% confidence interval</w:t>
      </w:r>
    </w:p>
    <w:sectPr w:rsidR="001C7214" w:rsidRPr="0008480D" w:rsidSect="000A0C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214"/>
    <w:rsid w:val="0008480D"/>
    <w:rsid w:val="000A0CF2"/>
    <w:rsid w:val="000D2F97"/>
    <w:rsid w:val="00127B42"/>
    <w:rsid w:val="00135B7F"/>
    <w:rsid w:val="00180C6D"/>
    <w:rsid w:val="00182214"/>
    <w:rsid w:val="001C7214"/>
    <w:rsid w:val="001F76AB"/>
    <w:rsid w:val="0023321D"/>
    <w:rsid w:val="00340108"/>
    <w:rsid w:val="003C4682"/>
    <w:rsid w:val="003E21D2"/>
    <w:rsid w:val="00407395"/>
    <w:rsid w:val="00463007"/>
    <w:rsid w:val="00574A30"/>
    <w:rsid w:val="0062684C"/>
    <w:rsid w:val="0067537B"/>
    <w:rsid w:val="006D7BAA"/>
    <w:rsid w:val="00745CCE"/>
    <w:rsid w:val="00815D65"/>
    <w:rsid w:val="00830824"/>
    <w:rsid w:val="00897C3A"/>
    <w:rsid w:val="009148CE"/>
    <w:rsid w:val="00B07D3F"/>
    <w:rsid w:val="00B542A5"/>
    <w:rsid w:val="00C12396"/>
    <w:rsid w:val="00F3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E426"/>
  <w15:chartTrackingRefBased/>
  <w15:docId w15:val="{ADD661B1-A349-3847-A056-7FFCEA9E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2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7D3F"/>
  </w:style>
  <w:style w:type="paragraph" w:styleId="BalloonText">
    <w:name w:val="Balloon Text"/>
    <w:basedOn w:val="Normal"/>
    <w:link w:val="BalloonTextChar"/>
    <w:uiPriority w:val="99"/>
    <w:semiHidden/>
    <w:unhideWhenUsed/>
    <w:rsid w:val="000A0C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2</cp:revision>
  <dcterms:created xsi:type="dcterms:W3CDTF">2023-10-26T12:19:00Z</dcterms:created>
  <dcterms:modified xsi:type="dcterms:W3CDTF">2024-04-12T09:47:00Z</dcterms:modified>
</cp:coreProperties>
</file>